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92F" w:rsidRPr="00AB5F39" w:rsidRDefault="00EE592F" w:rsidP="00EE592F">
      <w:pPr>
        <w:ind w:left="-426"/>
        <w:rPr>
          <w:rFonts w:ascii="Times New Roman" w:hAnsi="Times New Roman"/>
          <w:b/>
          <w:sz w:val="24"/>
          <w:szCs w:val="24"/>
          <w:lang w:val="en-US"/>
        </w:rPr>
      </w:pPr>
      <w:r w:rsidRPr="00AB5F39"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010722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proofErr w:type="spellEnd"/>
      <w:r w:rsidRPr="00AB5F39">
        <w:rPr>
          <w:rFonts w:ascii="Times New Roman" w:hAnsi="Times New Roman"/>
          <w:b/>
          <w:sz w:val="24"/>
          <w:szCs w:val="24"/>
          <w:lang w:val="en-US"/>
        </w:rPr>
        <w:t xml:space="preserve">.  Median methylation values </w:t>
      </w:r>
    </w:p>
    <w:tbl>
      <w:tblPr>
        <w:tblW w:w="1474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9"/>
        <w:gridCol w:w="2665"/>
        <w:gridCol w:w="2665"/>
        <w:gridCol w:w="2665"/>
        <w:gridCol w:w="2665"/>
        <w:gridCol w:w="2665"/>
      </w:tblGrid>
      <w:tr w:rsidR="00EE592F" w:rsidRPr="00025C46" w:rsidTr="00C2245E">
        <w:trPr>
          <w:trHeight w:val="606"/>
        </w:trPr>
        <w:tc>
          <w:tcPr>
            <w:tcW w:w="1419" w:type="dxa"/>
            <w:vMerge w:val="restart"/>
            <w:noWrap/>
            <w:hideMark/>
          </w:tcPr>
          <w:p w:rsidR="00EE592F" w:rsidRPr="00AB5F39" w:rsidRDefault="00EE592F" w:rsidP="00C2245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5F39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  <w:p w:rsidR="00EE592F" w:rsidRPr="005C73D6" w:rsidRDefault="00EE592F" w:rsidP="00C2245E">
            <w:pPr>
              <w:rPr>
                <w:rFonts w:ascii="Times New Roman" w:hAnsi="Times New Roman"/>
                <w:sz w:val="28"/>
                <w:szCs w:val="28"/>
              </w:rPr>
            </w:pPr>
            <w:r w:rsidRPr="005C73D6">
              <w:rPr>
                <w:rFonts w:ascii="Times New Roman" w:hAnsi="Times New Roman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7995" w:type="dxa"/>
            <w:gridSpan w:val="3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5C73D6">
              <w:rPr>
                <w:rFonts w:ascii="Times New Roman" w:hAnsi="Times New Roman"/>
                <w:b/>
                <w:bCs/>
                <w:sz w:val="28"/>
                <w:szCs w:val="28"/>
              </w:rPr>
              <w:t>Training set</w:t>
            </w:r>
          </w:p>
        </w:tc>
        <w:tc>
          <w:tcPr>
            <w:tcW w:w="5330" w:type="dxa"/>
            <w:gridSpan w:val="2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5C73D6">
              <w:rPr>
                <w:rFonts w:ascii="Times New Roman" w:hAnsi="Times New Roman"/>
                <w:b/>
                <w:bCs/>
                <w:sz w:val="28"/>
                <w:szCs w:val="28"/>
              </w:rPr>
              <w:t>Validation set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vMerge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5C46">
              <w:rPr>
                <w:rFonts w:ascii="Times New Roman" w:hAnsi="Times New Roman"/>
                <w:b/>
                <w:bCs/>
                <w:sz w:val="24"/>
                <w:szCs w:val="24"/>
              </w:rPr>
              <w:t>PCa median (range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5C46">
              <w:rPr>
                <w:rFonts w:ascii="Times New Roman" w:hAnsi="Times New Roman"/>
                <w:b/>
                <w:bCs/>
                <w:sz w:val="24"/>
                <w:szCs w:val="24"/>
              </w:rPr>
              <w:t>P median (range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5C46">
              <w:rPr>
                <w:rFonts w:ascii="Times New Roman" w:hAnsi="Times New Roman"/>
                <w:b/>
                <w:bCs/>
                <w:sz w:val="24"/>
                <w:szCs w:val="24"/>
              </w:rPr>
              <w:t>C median (range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5C46">
              <w:rPr>
                <w:rFonts w:ascii="Times New Roman" w:hAnsi="Times New Roman"/>
                <w:b/>
                <w:bCs/>
                <w:sz w:val="24"/>
                <w:szCs w:val="24"/>
              </w:rPr>
              <w:t>PCa median (range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5C46">
              <w:rPr>
                <w:rFonts w:ascii="Times New Roman" w:hAnsi="Times New Roman"/>
                <w:b/>
                <w:bCs/>
                <w:sz w:val="24"/>
                <w:szCs w:val="24"/>
              </w:rPr>
              <w:t>P median (range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APC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2.55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71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4.88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9.1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6.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6.77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1.8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5.89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8.9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DKND2A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5.32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3.37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5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0.3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2 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3.13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.31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7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ATM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2.55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5.72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1.46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1.89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2.67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2.41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0.98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HIC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1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5.2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1.29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.12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HFR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.2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6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8.11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3.62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RCA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8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6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1.88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1.16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5.54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ASP8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13.12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72.4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9.92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8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8.91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62.87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9.34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3.42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DKN1B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1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2.36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0.16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2.98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2.89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TEN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7.75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7.1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5.05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0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8.4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7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5.6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6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6.27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5.47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RCA2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7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6.2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1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89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2.84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2.35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D44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5.6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7.4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0.3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0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5.92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9.33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4.08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9.70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DAPK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5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5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2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4.14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2.85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0.58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HL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2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6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1.31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1.93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lastRenderedPageBreak/>
              <w:t>ESR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2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4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6.83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6.95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2.03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P73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1.2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3.49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HIT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1.05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IGSF4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9.4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4.4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8.11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8.32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DH13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9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4.4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3.3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9.43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1.21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5.99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7.62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GSTP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69.7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8.2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6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5.5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2.81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0.18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NIP3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6.46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5.3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6.8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9.1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7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10.14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67.63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7.73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9.52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ACNA1G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6.25 (0</w:t>
            </w:r>
            <w:r>
              <w:rPr>
                <w:rFonts w:ascii="Times New Roman" w:hAnsi="Times New Roman"/>
                <w:sz w:val="24"/>
                <w:szCs w:val="24"/>
              </w:rPr>
              <w:t>.00-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32.3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2.4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5.20 (0.00-44.62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4.79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1.51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WIST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.00-0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6.74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.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CL2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6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.00-0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.00-0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0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7.10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ACNA1A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12.95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.13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8.3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6.32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68.89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4.94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RUNX3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.75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4.1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9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9.4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9.71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7.22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8.38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4.90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RDM2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5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 (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.99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0.2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3.54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1.96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GIF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3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.26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0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4.02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4.61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IMP3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00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2.2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1.42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3.64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2.48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7.47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RASSF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49.25 (11.10-100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5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5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2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46.69 (9.88-79.98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9.63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74.81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lastRenderedPageBreak/>
              <w:t>DLC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3.8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4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1.7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3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9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1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71.32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92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8.00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CND2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5.10 (4.40-94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5.7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7.1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2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7.2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3.29 (7.26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5.41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8.45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H2AFX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4.70 </w:t>
            </w:r>
            <w:r>
              <w:rPr>
                <w:rFonts w:ascii="Times New Roman" w:hAnsi="Times New Roman"/>
                <w:sz w:val="24"/>
                <w:szCs w:val="24"/>
              </w:rPr>
              <w:t>(0.00-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20.6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4.2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2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3.7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3.3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.30 (0.00-28.02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3.61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8.56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CGB3A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65.90 (12.40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9.4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8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0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56.47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10.3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5.04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HLTF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2.3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0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1.3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2.2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7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8.12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17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6.43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ID4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22.65 (4.30-100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5.1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1.9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6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14.41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5.32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5.08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6.08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RARB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29.95 (4.60-71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4.6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6.1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4.2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2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35.89 (2.29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4.5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8.71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FRP4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2.1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3.48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4.65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8.78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2.49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7.71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3.21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LH1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2.7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4.5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2.3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.8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1.86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54.37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1.72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9.61)</w:t>
            </w:r>
          </w:p>
        </w:tc>
      </w:tr>
      <w:tr w:rsidR="00EE592F" w:rsidRPr="00025C46" w:rsidTr="00C2245E">
        <w:trPr>
          <w:trHeight w:val="567"/>
        </w:trPr>
        <w:tc>
          <w:tcPr>
            <w:tcW w:w="1419" w:type="dxa"/>
            <w:noWrap/>
            <w:vAlign w:val="center"/>
            <w:hideMark/>
          </w:tcPr>
          <w:p w:rsidR="00EE592F" w:rsidRPr="005C73D6" w:rsidRDefault="00EE592F" w:rsidP="00C2245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C73D6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FRP5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7.5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29.3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>0.00 (0.00-0.0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.70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8.35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39.01)</w:t>
            </w:r>
          </w:p>
        </w:tc>
        <w:tc>
          <w:tcPr>
            <w:tcW w:w="2665" w:type="dxa"/>
            <w:noWrap/>
            <w:vAlign w:val="center"/>
            <w:hideMark/>
          </w:tcPr>
          <w:p w:rsidR="00EE592F" w:rsidRPr="00025C46" w:rsidRDefault="00EE592F" w:rsidP="00C22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C4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ascii="Times New Roman" w:hAnsi="Times New Roman"/>
                <w:sz w:val="24"/>
                <w:szCs w:val="24"/>
              </w:rPr>
              <w:t>(0.00</w:t>
            </w:r>
            <w:r w:rsidRPr="00025C46">
              <w:rPr>
                <w:rFonts w:ascii="Times New Roman" w:hAnsi="Times New Roman"/>
                <w:sz w:val="24"/>
                <w:szCs w:val="24"/>
              </w:rPr>
              <w:t>-10.79)</w:t>
            </w:r>
          </w:p>
        </w:tc>
      </w:tr>
    </w:tbl>
    <w:p w:rsidR="00EE592F" w:rsidRDefault="00EE592F" w:rsidP="00EE592F">
      <w:pPr>
        <w:jc w:val="center"/>
        <w:rPr>
          <w:rFonts w:ascii="Times New Roman" w:hAnsi="Times New Roman"/>
          <w:sz w:val="24"/>
          <w:szCs w:val="24"/>
        </w:rPr>
      </w:pPr>
    </w:p>
    <w:p w:rsidR="00E51F2C" w:rsidRDefault="00010722"/>
    <w:sectPr w:rsidR="00E51F2C" w:rsidSect="00EE59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EE592F"/>
    <w:rsid w:val="00010722"/>
    <w:rsid w:val="002B2C2E"/>
    <w:rsid w:val="00493AA1"/>
    <w:rsid w:val="005C5D33"/>
    <w:rsid w:val="00BA4B8C"/>
    <w:rsid w:val="00EE5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92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.gurioli</dc:creator>
  <cp:keywords/>
  <dc:description/>
  <cp:lastModifiedBy>0011692</cp:lastModifiedBy>
  <cp:revision>3</cp:revision>
  <dcterms:created xsi:type="dcterms:W3CDTF">2016-07-22T16:51:00Z</dcterms:created>
  <dcterms:modified xsi:type="dcterms:W3CDTF">2016-08-23T07:53:00Z</dcterms:modified>
</cp:coreProperties>
</file>